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2411"/>
        <w:gridCol w:w="1079"/>
        <w:gridCol w:w="1052"/>
        <w:gridCol w:w="1052"/>
      </w:tblGrid>
      <w:tr>
        <w:trPr>
          <w:trHeight w:val="300" w:hRule="atLeast"/>
        </w:trPr>
        <w:tc>
          <w:tcPr>
            <w:tcW w:w="3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Taxon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Vouch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16S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i/>
                <w:sz w:val="16"/>
                <w:szCs w:val="16"/>
                <w:lang w:val="en-US"/>
              </w:rPr>
              <w:t>gyrB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i/>
                <w:sz w:val="16"/>
                <w:szCs w:val="16"/>
                <w:lang w:val="en-US"/>
              </w:rPr>
              <w:t>recA</w:t>
            </w:r>
          </w:p>
        </w:tc>
      </w:tr>
      <w:tr>
        <w:trPr>
          <w:trHeight w:val="300" w:hRule="atLeast"/>
        </w:trPr>
        <w:tc>
          <w:tcPr>
            <w:tcW w:w="3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ordetella avium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7N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Vs0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V341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V230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ordetella pertus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hama I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r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04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P254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alstonia picket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J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106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106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1068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ambifar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918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anthin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098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bryophil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6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aledonic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90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arib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85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enocepac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66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F1485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Q1244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Y95188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epac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2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9501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dolos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89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ferrari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6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fungor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62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3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urkholderia gladioli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v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gladiol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2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glath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419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glum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1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gramin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89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hospi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05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mal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TC 102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088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088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00883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megapolitan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65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4895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mimosar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25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nodos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7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oklahom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6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henazini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2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4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henoliruptrix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20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hymat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14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lantar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90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yrrocin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41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0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acchar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945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ilvatlantic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1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tabil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42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950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5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terr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336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2012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terricol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05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tropic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22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tuber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14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ubon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03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0241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0242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Y78051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vietnami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109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xenovoran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MG 214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andong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09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1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alv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40306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7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cren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73685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harbor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49A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harbor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49B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hispid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henaud et al 73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7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kirk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536779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6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mamil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05023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nigropunct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offelen et al 1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950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7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petit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51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91691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rigid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henaud et al 87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7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chumannian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19442-57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chumannian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41430-66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chumannian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09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chumannian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13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schumannianae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2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Q84918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didatus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urkholderia viren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42025 (RBGE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4162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ancylanth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10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cienkowski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5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fuchsioide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08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01674-73 (NBGB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0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0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homblei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9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stenophylla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ssp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odor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vett 226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a tetraquetr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2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ella stigmatolob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3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adogiella stigmatolob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illett 1740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leniochlamy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44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minor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87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rammelooan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154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robbrechtian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nke et al 486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robbrechtian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nke et al 487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uncinul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11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lobulostylis uncinul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33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membranac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henaud et al 73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monanth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yongabo 5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neglec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5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neglec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6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neglec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5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6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neglec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5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7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rubr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54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umbellu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40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umbellu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44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umbellu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8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umbellu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12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ytigynia umbellula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henaud et al 85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2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cinerascen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0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cinerascen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44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dryadum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8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A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B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C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D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07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infaust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7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lasianth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0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lasianth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latifol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latifol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74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latifol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4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2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acrocalyx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acrocalyx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71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5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acrocalyx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14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adagascari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8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icropyre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53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micropyre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929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arvifoli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5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9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66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4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726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5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A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B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1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2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pygma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42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randii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ssp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chartace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98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53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soutpansbergens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85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4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40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thamnu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ster 10538 (PRE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6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thamnu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5A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7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thamnu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5B (BR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8</w:t>
            </w:r>
          </w:p>
        </w:tc>
      </w:tr>
      <w:tr>
        <w:trPr>
          <w:trHeight w:val="300" w:hRule="atLeast"/>
        </w:trPr>
        <w:tc>
          <w:tcPr>
            <w:tcW w:w="35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thamnu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eyn 1835 (PRE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1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F265239</w:t>
            </w:r>
          </w:p>
        </w:tc>
      </w:tr>
      <w:tr>
        <w:trPr>
          <w:trHeight w:val="300" w:hRule="atLeast"/>
        </w:trPr>
        <w:tc>
          <w:tcPr>
            <w:tcW w:w="3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dophyte of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>Vangueria triflora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3 (BR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3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497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X065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1:40:00Z</dcterms:created>
  <dc:creator>Author</dc:creator>
  <dc:description/>
  <cp:keywords/>
  <dc:language>en-US</dc:language>
  <cp:lastModifiedBy>Author</cp:lastModifiedBy>
  <dcterms:modified xsi:type="dcterms:W3CDTF">2012-08-28T12:21:00Z</dcterms:modified>
  <cp:revision>13</cp:revision>
  <dc:subject/>
  <dc:title/>
</cp:coreProperties>
</file>